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AA2900">
        <w:rPr>
          <w:rFonts w:ascii="Courier New" w:hAnsi="Courier New" w:cs="Courier New"/>
        </w:rPr>
        <w:t>#' Definitions: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  - ass_spec: specificty for a single assa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  - alg_spec: specificity for diagnosis algorithm (2 or 3 tests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  - sgy_spec: specificity for an overall tesitng strateg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  - corr: correlation of assays in the same algorithm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#'   - </w:t>
      </w:r>
      <w:r w:rsidRPr="00AA2900">
        <w:rPr>
          <w:rFonts w:ascii="Courier New" w:hAnsi="Courier New" w:cs="Courier New"/>
        </w:rPr>
        <w:t>corr_alg: correlation of previous outcome and first test of new alg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  - corr_a0: correlation of A0 and HTS testing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Solve for individual assay specificity from algorithm specificit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accounting for correlated error between A1 and A2 assa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olve_ass</w:t>
      </w:r>
      <w:r w:rsidRPr="00AA2900">
        <w:rPr>
          <w:rFonts w:ascii="Courier New" w:hAnsi="Courier New" w:cs="Courier New"/>
        </w:rPr>
        <w:t>_spec2 &lt;- function(alg_spec2, corr){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## solution to 1 - p * (c + (1-c) * p) = a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## where p = 1 - ass_spec; c = corr; a = alg_spec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c &lt;- corr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a &lt;- alg_spec2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p &lt;- (- c + sqrt(c^2 - 4*(1-c)*(a-1))) / (2*(1-c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return(1 - p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}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Calculate specifi</w:t>
      </w:r>
      <w:r w:rsidRPr="00AA2900">
        <w:rPr>
          <w:rFonts w:ascii="Courier New" w:hAnsi="Courier New" w:cs="Courier New"/>
        </w:rPr>
        <w:t>city for Malawi 2017 testing programme performance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ss_spec &lt;- 0.98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rr &lt;- 0.2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lg_spec2_mw &lt;- 1 - (.04*.01) / (0.96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ss_spec2_mw &lt;- solve_ass_spec2(alg_spec2_mw, corr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Calculate specificity of overall testing strategy (Figure 1 A-D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#' 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#' @param </w:t>
      </w:r>
      <w:r w:rsidRPr="00AA2900">
        <w:rPr>
          <w:rFonts w:ascii="Courier New" w:hAnsi="Courier New" w:cs="Courier New"/>
        </w:rPr>
        <w:t>alg value 2 or 3 for 2-test or 3-test strateg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@param verif TRUE or FALSE indicating whether verification testing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@param a0 TRUE of FALSE indicating whether triage testing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#' 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alc_sgy_spec &lt;- function(alg = 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verif = FALSE</w:t>
      </w:r>
      <w:r w:rsidRPr="00AA2900">
        <w:rPr>
          <w:rFonts w:ascii="Courier New" w:hAnsi="Courier New" w:cs="Courier New"/>
        </w:rPr>
        <w:t>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0 = FALSE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ss_spec = 0.98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0_spec = 0.98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corr = 0.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corr_alg = 0.0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corr_a0 = 0.0){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## Pr</w:t>
      </w:r>
      <w:r w:rsidRPr="00AA2900">
        <w:rPr>
          <w:rFonts w:ascii="Courier New" w:hAnsi="Courier New" w:cs="Courier New"/>
        </w:rPr>
        <w:t>obability of error on A1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p &lt;- 1 - ass_spec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## Probability of error on second or third assa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p23 &lt;- corr + (1-corr)*p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## Probability of error on first HTS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if(a0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p1h &lt;- corr_a0 + (1-corr_a0) * p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else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lastRenderedPageBreak/>
        <w:t xml:space="preserve">    p1h &lt;- p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## Probability of error</w:t>
      </w:r>
      <w:r w:rsidRPr="00AA2900">
        <w:rPr>
          <w:rFonts w:ascii="Courier New" w:hAnsi="Courier New" w:cs="Courier New"/>
        </w:rPr>
        <w:t xml:space="preserve"> on first verification test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p1v &lt;- corr_alg + (1-corr_alg) * p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alg_p &lt;- p1h * p23 ^ (alg - 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if(verif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alg_p &lt;- alg_p * p1v * p23 ^ (alg - 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if(a0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alg_p &lt;- (1 - a0_spec) * alg_p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1 - alg_p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}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Prevalence for three settings consi</w:t>
      </w:r>
      <w:r w:rsidRPr="00AA2900">
        <w:rPr>
          <w:rFonts w:ascii="Courier New" w:hAnsi="Courier New" w:cs="Courier New"/>
        </w:rPr>
        <w:t>dered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rev3 &lt;- 0.01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rev2 &lt;- 0.1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rev_mw &lt;- 0.04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Baseline assumptions: assay properties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pec &lt;- 0.98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rr &lt;- 0.2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rr_alg &lt;- 0.05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Calculate PPV of testing strateg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alc_ppv &lt;- function(prev, spec, sens=1.0){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sens * prev / (sens * prev + (1 - </w:t>
      </w:r>
      <w:r w:rsidRPr="00AA2900">
        <w:rPr>
          <w:rFonts w:ascii="Courier New" w:hAnsi="Courier New" w:cs="Courier New"/>
        </w:rPr>
        <w:t>prev) * (1 - spec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}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Calculate retesting costs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alc_verif_cost &lt;- function(prev, cost, spec){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cost * prev * (1-spec)*(1-prev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}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# Results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' Base case results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cen &lt;- rbind(expand.grid(scen = "high"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prev = 0.1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</w:t>
      </w:r>
      <w:r w:rsidRPr="00AA2900">
        <w:rPr>
          <w:rFonts w:ascii="Courier New" w:hAnsi="Courier New" w:cs="Courier New"/>
        </w:rPr>
        <w:t xml:space="preserve">                       alg=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ss_spec = 0.98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verif=c(FALSE, TRUE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0=c(FALSE, TRUE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corr_a0 = c(0, 0.05)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expand.grid(scen = "low"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</w:t>
      </w:r>
      <w:r w:rsidRPr="00AA2900">
        <w:rPr>
          <w:rFonts w:ascii="Courier New" w:hAnsi="Courier New" w:cs="Courier New"/>
        </w:rPr>
        <w:t xml:space="preserve">                         prev = 0.01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lg=3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lastRenderedPageBreak/>
        <w:t xml:space="preserve">                          ass_spec = 0.98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verif=c(FALSE, TRUE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0=c(FALSE, TRUE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corr_a0 = c(0, 0.05)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expand.grid(scen = "mw17"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prev = 0.04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lg=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ss_spec = ass_spec2_mw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verif=c(FALSE, TRUE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a0=c(FALSE, TRUE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corr_a0 = c(0, 0.05)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cen$sgy_spec &lt;- with(scen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mapply(calc_sgy_spec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   alg = alg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   ass_spec = ass_spec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   verif = verif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   a0 = a0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   corr_a0 = corr_a0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Number of false positive per 10,000 HIV negative tested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cen$fp &lt;- 1e4 * (1 - scen$sgy_spec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PPV for 90% sensitivity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cen$ppv &lt;- calc_ppv(scen$prev, scen$sgy_sp</w:t>
      </w:r>
      <w:r w:rsidRPr="00AA2900">
        <w:rPr>
          <w:rFonts w:ascii="Courier New" w:hAnsi="Courier New" w:cs="Courier New"/>
        </w:rPr>
        <w:t>ec,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Cost per false-positive identified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ibrary(reshape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st_per_fp &lt;- dcast(scen, scen + prev + alg + ass_spec + a0 + corr_a0 ~ verif, value.var="sgy_spec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st_per_fp$testcost &lt;- ifelse(cost_per_fp$alg == 2, 5, 7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cost_per_fp$verifcost &lt;- </w:t>
      </w:r>
      <w:r w:rsidRPr="00AA2900">
        <w:rPr>
          <w:rFonts w:ascii="Courier New" w:hAnsi="Courier New" w:cs="Courier New"/>
        </w:rPr>
        <w:t>with(cost_per_fp, testcost * (0.9 * prev + (1 - prev) * (1 - `FALSE`)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st_per_fp$fp_identified &lt;- with(cost_per_fp, (1 - prev)*(`TRUE` - `FALSE`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st_per_fp$cost_per_fp &lt;- cost_per_fp$verifcost / cost_per_fp$fp_identified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Lifetime ART cost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rt_</w:t>
      </w:r>
      <w:r w:rsidRPr="00AA2900">
        <w:rPr>
          <w:rFonts w:ascii="Courier New" w:hAnsi="Courier New" w:cs="Courier New"/>
        </w:rPr>
        <w:t>per_year &lt;- 150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discount_rate &lt;- 0.03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ife_expectancy &lt;- 30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ifetime_art_cost &lt;- art_per_year * (1 - exp(-discount_rate * 30))/discount_rate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#############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#  Table 1  #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lastRenderedPageBreak/>
        <w:t>################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write.csv(dcast(melt(scen, id.vars=c("scen", "prev", </w:t>
      </w:r>
      <w:r w:rsidRPr="00AA2900">
        <w:rPr>
          <w:rFonts w:ascii="Courier New" w:hAnsi="Courier New" w:cs="Courier New"/>
        </w:rPr>
        <w:t>"alg", "ass_spec", "verif", "t4t", "corr_t4t")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variable + verif ~ scen + t4t + corr_t4t, value.var="value")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"table1.csv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dput(subset(rdhs::dhs_data(indicatorId = "HA_HIVP_W_HIV", countryId = "MW", surveyYear = "2015", breakdo</w:t>
      </w:r>
      <w:r w:rsidRPr="00AA2900">
        <w:rPr>
          <w:rFonts w:ascii="Courier New" w:hAnsi="Courier New" w:cs="Courier New"/>
        </w:rPr>
        <w:t>wn = "all"), CharacteristicCategory == "Age (5-year groups)")$Value/100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##########################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#  Sensitivity analysis  #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##########################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ibrary(RColorBrewer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#  Sensitivity to specificity of A1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quartz(h=4.2, w=6</w:t>
      </w:r>
      <w:r w:rsidRPr="00AA2900">
        <w:rPr>
          <w:rFonts w:ascii="Courier New" w:hAnsi="Courier New" w:cs="Courier New"/>
        </w:rPr>
        <w:t>, pointsize=8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oma=c(0, 0.5, 0, 0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ayout(rbind(1:3, 4:6, 7), h=c(5, 5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las=1, mar=c(2.5, 3, 1.5, 0.5), tcl=-0.25, mgp=c(2,0.5,0), cex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ls &lt;- brewer.pal(4, "Set1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Panel A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xx &lt;- seq(0.9, 1.0, 0.00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1e4 * (1 - calc_sgy_s</w:t>
      </w:r>
      <w:r w:rsidRPr="00AA2900">
        <w:rPr>
          <w:rFonts w:ascii="Courier New" w:hAnsi="Courier New" w:cs="Courier New"/>
        </w:rPr>
        <w:t>pec(alg=2, FALSE, a0=TRUE, a0_spec=xx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1e4 * (1 - calc_sgy_spec(alg=2, FALS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1e4 * (1 - calc_sgy_spec(alg=2, TRU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, 60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False pos. per 10k tested", mai</w:t>
      </w:r>
      <w:r w:rsidRPr="00AA2900">
        <w:rPr>
          <w:rFonts w:ascii="Courier New" w:hAnsi="Courier New" w:cs="Courier New"/>
        </w:rPr>
        <w:t>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High prev / 2-test", 3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Specificity of A0 RDT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1, 1.0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2, 1.0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oints(0.98, yy[which(xx==0.98)], col=cols[1], pch=19,</w:t>
      </w:r>
      <w:r w:rsidRPr="00AA2900">
        <w:rPr>
          <w:rFonts w:ascii="Courier New" w:hAnsi="Courier New" w:cs="Courier New"/>
        </w:rPr>
        <w:t xml:space="preserve"> cex=1.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A", 3, 0.3, at=0.87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xx &lt;- seq(0.9, 1.0, 0.00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1e4 * (1 - calc_sgy_spec(alg=3, FALSE, a0=TRUE, a0_spec=xx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1e4 * (1 - calc_sgy_spec(alg=3, FALS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1e4 * (1 - calc_sgy_spec(alg=3, TRU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, 20), col=cols[1], lwd=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False pos. per 10k tested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Low prev. / 3-test", 3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Specificity of A0 RDT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1, 1.002, col=cols[2]</w:t>
      </w:r>
      <w:r w:rsidRPr="00AA2900">
        <w:rPr>
          <w:rFonts w:ascii="Courier New" w:hAnsi="Courier New" w:cs="Courier New"/>
        </w:rPr>
        <w:t>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lastRenderedPageBreak/>
        <w:t>segments(0.898, y2, 1.0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oints(0.98, yy[which(xx==0.98)], col=cols[1], pch=19, cex=1.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B", 3, 0.3, at=0.87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xx &lt;- seq(0.9, 1.0, 0.00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1e4 * (1 - calc_sgy_spec(alg=2, FALSE, a0=TRUE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</w:t>
      </w:r>
      <w:r w:rsidRPr="00AA2900">
        <w:rPr>
          <w:rFonts w:ascii="Courier New" w:hAnsi="Courier New" w:cs="Courier New"/>
        </w:rPr>
        <w:t xml:space="preserve">                        ass_spec = ass_spec2_mw, a0_spec=xx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1e4 * (1 - calc_sgy_spec(alg=2, FALSE, FALSE, ass_spec = ass_spec2_mw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1e4 * (1 - calc_sgy_spec(alg=2, TRUE, FALSE, ass_spec = ass_spec2_mw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, 12), c</w:t>
      </w:r>
      <w:r w:rsidRPr="00AA2900">
        <w:rPr>
          <w:rFonts w:ascii="Courier New" w:hAnsi="Courier New" w:cs="Courier New"/>
        </w:rPr>
        <w:t>ol=cols[1], lwd=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False pos. per 10k tested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Malawi 2017 / 2-test", 3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Specificity of A0 RDT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1, 1.0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2, 1.002, co</w:t>
      </w:r>
      <w:r w:rsidRPr="00AA2900">
        <w:rPr>
          <w:rFonts w:ascii="Courier New" w:hAnsi="Courier New" w:cs="Courier New"/>
        </w:rPr>
        <w:t>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oints(0.98, yy[which(xx==0.98)], col=cols[1], pch=19, cex=1.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C", 3, 0.3, at=0.87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Panel B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mgp=c(2.2,0.5,0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xx &lt;- seq(0.9, 1.0, 0.00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calc_ppv(0.1, calc_sgy_spec(alg=2, FALSE, a0=TRUE, a0_</w:t>
      </w:r>
      <w:r w:rsidRPr="00AA2900">
        <w:rPr>
          <w:rFonts w:ascii="Courier New" w:hAnsi="Courier New" w:cs="Courier New"/>
        </w:rPr>
        <w:t>spec=xx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calc_ppv(0.1, calc_sgy_spec(alg=2, FALS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calc_ppv(0.1, calc_sgy_spec(alg=2, TRU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.95, 1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Positive predicti</w:t>
      </w:r>
      <w:r w:rsidRPr="00AA2900">
        <w:rPr>
          <w:rFonts w:ascii="Courier New" w:hAnsi="Courier New" w:cs="Courier New"/>
        </w:rPr>
        <w:t>ve value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bline(h=c(0.99, 1.0), col="grey30", lty=c(2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High prev / 2-test", 1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Specificity of A0 RDT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1, 1.0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2, 1.002, col=cols[3</w:t>
      </w:r>
      <w:r w:rsidRPr="00AA2900">
        <w:rPr>
          <w:rFonts w:ascii="Courier New" w:hAnsi="Courier New" w:cs="Courier New"/>
        </w:rPr>
        <w:t>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D", 3, 0.3, at=0.87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xx &lt;- seq(0.9, 1.0, 0.00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calc_ppv(0.01, calc_sgy_spec(alg=3, FALSE, a0=TRUE, a0_spec=xx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calc_ppv(0.01, calc_sgy_spec(alg=3, FALS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calc_ppv(0.01</w:t>
      </w:r>
      <w:r w:rsidRPr="00AA2900">
        <w:rPr>
          <w:rFonts w:ascii="Courier New" w:hAnsi="Courier New" w:cs="Courier New"/>
        </w:rPr>
        <w:t>, calc_sgy_spec(alg=3, TRU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.9, 1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Positive predictive value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bline(h=c(0.99, 1.0), col="grey30", lty=c(2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Low prev / 3-test", 1, -1.05, ad</w:t>
      </w:r>
      <w:r w:rsidRPr="00AA2900">
        <w:rPr>
          <w:rFonts w:ascii="Courier New" w:hAnsi="Courier New" w:cs="Courier New"/>
        </w:rPr>
        <w:t>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Specificity of A0 RDT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1, 1.0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2, 1.0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E", 3, 0.3, at=0.87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xx &lt;- seq(0.9, 1.0, 0.00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calc_ppv(0.04, calc</w:t>
      </w:r>
      <w:r w:rsidRPr="00AA2900">
        <w:rPr>
          <w:rFonts w:ascii="Courier New" w:hAnsi="Courier New" w:cs="Courier New"/>
        </w:rPr>
        <w:t>_sgy_spec(alg=2, FALSE, a0=TRUE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lastRenderedPageBreak/>
        <w:t xml:space="preserve">                                   ass_spec = ass_spec2_mw, a0_spec=xx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calc_ppv(0.04, calc_sgy_spec(alg=2, FALSE, FALSE, ass_spec = ass_spec2_mw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calc_ppv(0.04, calc_sgy_spec(alg=2, TR</w:t>
      </w:r>
      <w:r w:rsidRPr="00AA2900">
        <w:rPr>
          <w:rFonts w:ascii="Courier New" w:hAnsi="Courier New" w:cs="Courier New"/>
        </w:rPr>
        <w:t>UE, FALSE, ass_spec = ass_spec2_mw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.96, 1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Positive predictive value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bline(h=c(0.99, 1.0), col="grey30", lty=c(2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Malawi 2017 / 2-test", 1, -1.05</w:t>
      </w:r>
      <w:r w:rsidRPr="00AA2900">
        <w:rPr>
          <w:rFonts w:ascii="Courier New" w:hAnsi="Courier New" w:cs="Courier New"/>
        </w:rPr>
        <w:t>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Specificity of A0 RDT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1, 1.0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898, y2, 1.0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F", 3, 0.3, at=0.87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mar=c(0, 0, 0, 0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0, 0, type="n",</w:t>
      </w:r>
      <w:r w:rsidRPr="00AA2900">
        <w:rPr>
          <w:rFonts w:ascii="Courier New" w:hAnsi="Courier New" w:cs="Courier New"/>
        </w:rPr>
        <w:t xml:space="preserve"> bty="n", axes=FALSE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egend("center", c("A0 + Diagnosis", "Diagnosis", "Diagnosis + Verif."), col=c(cols[1:3]), lty=c(1,1,1), lwd=c(4,2,2)/2, cex=1.0, inset=0.01, horiz=TRUE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#  Sensitivity analysis: correlated error with A0 and A1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quartz(h=4.2, w=6</w:t>
      </w:r>
      <w:r w:rsidRPr="00AA2900">
        <w:rPr>
          <w:rFonts w:ascii="Courier New" w:hAnsi="Courier New" w:cs="Courier New"/>
        </w:rPr>
        <w:t>, pointsize=8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oma=c(0, 0.5, 0, 0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ayout(rbind(1:3, 4:6, 7), h=c(5, 5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las=1, mar=c(2.5, 3, 1.5, 0.5), tcl=-0.25, mgp=c(2,0.5,0), cex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cols &lt;- brewer.pal(4, "Set1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xx &lt;- seq(0, 0.2, 0.00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Panel A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1e4 * (1 - calc_sgy_spe</w:t>
      </w:r>
      <w:r w:rsidRPr="00AA2900">
        <w:rPr>
          <w:rFonts w:ascii="Courier New" w:hAnsi="Courier New" w:cs="Courier New"/>
        </w:rPr>
        <w:t>c(alg=2, FALSE, a0=TRUE, corr_a0=xx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1e4 * (1 - calc_sgy_spec(alg=2, FALS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1e4 * (1 - calc_sgy_spec(alg=2, TRU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, 60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False pos. per 10k tested", main=</w:t>
      </w:r>
      <w:r w:rsidRPr="00AA2900">
        <w:rPr>
          <w:rFonts w:ascii="Courier New" w:hAnsi="Courier New" w:cs="Courier New"/>
        </w:rPr>
        <w:t>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High prev / 2-test", 3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Probability of A1 error after A0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1, 0.2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2, 0.2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A", 3, 0.3, at=-0.06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1e4 * (1 - calc_sgy_spec(alg=3, FALSE, a0=TRUE, corr_a0=xx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1e4 * (1 - calc_sgy_spec(alg=3, FALS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1e4 * (1 - calc_sgy_spec(alg=3, TRUE, FALSE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, 20), col=cols[1], lwd=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False </w:t>
      </w:r>
      <w:r w:rsidRPr="00AA2900">
        <w:rPr>
          <w:rFonts w:ascii="Courier New" w:hAnsi="Courier New" w:cs="Courier New"/>
        </w:rPr>
        <w:t>pos. per 10k tested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Low prev. / 3-test", 3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Probability of A1 error after A0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lastRenderedPageBreak/>
        <w:t>segments(0.0, y1, 0.2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2, 0.2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B", 3, 0.3, at=</w:t>
      </w:r>
      <w:r w:rsidRPr="00AA2900">
        <w:rPr>
          <w:rFonts w:ascii="Courier New" w:hAnsi="Courier New" w:cs="Courier New"/>
        </w:rPr>
        <w:t>-0.06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1e4 * (1 - calc_sgy_spec(alg=2, FALSE, a0=TRUE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     ass_spec = ass_spec2_mw, corr_a0=xx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1e4 * (1 - calc_sgy_spec(alg=2, FALSE, FALSE, ass_spec = ass_spec2_mw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1e4 * (1 - calc_sgy_sp</w:t>
      </w:r>
      <w:r w:rsidRPr="00AA2900">
        <w:rPr>
          <w:rFonts w:ascii="Courier New" w:hAnsi="Courier New" w:cs="Courier New"/>
        </w:rPr>
        <w:t>ec(alg=2, TRUE, FALSE, ass_spec = ass_spec2_mw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, 12), col=cols[1], lwd=2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False pos. per 10k tested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Malawi 2017 / 2-test", 3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Probability of A1 erro</w:t>
      </w:r>
      <w:r w:rsidRPr="00AA2900">
        <w:rPr>
          <w:rFonts w:ascii="Courier New" w:hAnsi="Courier New" w:cs="Courier New"/>
        </w:rPr>
        <w:t>r after A0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1, 0.2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2, 0.2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C", 3, 0.3, at=-0.06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 Panel B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mgp=c(2.2,0.5,0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calc_ppv(0.1, calc_sgy_spec(alg=2, FALSE, a0=TRUE</w:t>
      </w:r>
      <w:r w:rsidRPr="00AA2900">
        <w:rPr>
          <w:rFonts w:ascii="Courier New" w:hAnsi="Courier New" w:cs="Courier New"/>
        </w:rPr>
        <w:t>, corr_a0=xx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calc_ppv(0.1, calc_sgy_spec(alg=2, FALS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calc_ppv(0.1, calc_sgy_spec(alg=2, TRU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.95, 1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Positive pre</w:t>
      </w:r>
      <w:r w:rsidRPr="00AA2900">
        <w:rPr>
          <w:rFonts w:ascii="Courier New" w:hAnsi="Courier New" w:cs="Courier New"/>
        </w:rPr>
        <w:t>dictive value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bline(h=c(0.99, 1.0), col="grey30", lty=c(2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High prev / 2-test", 1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Probability of A1 error after A0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1, 0.2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2, 0.202</w:t>
      </w:r>
      <w:r w:rsidRPr="00AA2900">
        <w:rPr>
          <w:rFonts w:ascii="Courier New" w:hAnsi="Courier New" w:cs="Courier New"/>
        </w:rPr>
        <w:t>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D", 3, 0.3, at=-0.06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calc_ppv(0.01, calc_sgy_spec(alg=3, FALSE, a0=TRUE, corr_a0=xx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calc_ppv(0.01, calc_sgy_spec(alg=3, FALS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2 &lt;- calc_ppv(0.01, calc_sgy_spe</w:t>
      </w:r>
      <w:r w:rsidRPr="00AA2900">
        <w:rPr>
          <w:rFonts w:ascii="Courier New" w:hAnsi="Courier New" w:cs="Courier New"/>
        </w:rPr>
        <w:t>c(alg=3, TRUE, FALSE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.9, 1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Positive predictive value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bline(h=c(0.99, 1.0), col="grey30", lty=c(2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Low prev / 3-test", 1, -1.05, adj=0.95, font=2</w:t>
      </w:r>
      <w:r w:rsidRPr="00AA2900">
        <w:rPr>
          <w:rFonts w:ascii="Courier New" w:hAnsi="Courier New" w:cs="Courier New"/>
        </w:rPr>
        <w:t>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Probability of A1 error after A0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1, 0.2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2, 0.2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E", 3, 0.3, at=-0.06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y &lt;- calc_ppv(0.04, calc_sgy_spec(alg=2, FALSE, a0=TRUE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                              ass_spec = ass_spec2_mw, corr_a0=xx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y1 &lt;- calc_ppv(0.04, calc_sgy_spec(alg=2, FALSE, FALSE, ass_spec = ass_spec2_mw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lastRenderedPageBreak/>
        <w:t>y2 &lt;- calc_ppv(0.04, calc_sgy_spec(alg=2, TRUE, FALSE, ass_spec = ass_spec2_m</w:t>
      </w:r>
      <w:r w:rsidRPr="00AA2900">
        <w:rPr>
          <w:rFonts w:ascii="Courier New" w:hAnsi="Courier New" w:cs="Courier New"/>
        </w:rPr>
        <w:t>w), sens = 0.9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xx, yy, type="l", ylim=c(0.96, 1), col=cols[1], lwd=2.5,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 xml:space="preserve">     xlab="", ylab="Positive predictive value", main=""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abline(h=c(0.99, 1.0), col="grey30", lty=c(2, 1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Malawi 2017 / 2-test", 1, -1.05, adj=0.95, font=2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title(xlab="P</w:t>
      </w:r>
      <w:r w:rsidRPr="00AA2900">
        <w:rPr>
          <w:rFonts w:ascii="Courier New" w:hAnsi="Courier New" w:cs="Courier New"/>
        </w:rPr>
        <w:t>robability of A1 error after A0", line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1, 0.202, col=cols[2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segments(0.0, y2, 0.202, col=cols[3], lwd=1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mtext("F", 3, 0.3, at=-0.06, font=2, cex=1.5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###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ar(mar=c(0, 0, 0, 0)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plot(0, 0, type="n", bty="n", axes=FALSE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  <w:r w:rsidRPr="00AA2900">
        <w:rPr>
          <w:rFonts w:ascii="Courier New" w:hAnsi="Courier New" w:cs="Courier New"/>
        </w:rPr>
        <w:t>leg</w:t>
      </w:r>
      <w:r w:rsidRPr="00AA2900">
        <w:rPr>
          <w:rFonts w:ascii="Courier New" w:hAnsi="Courier New" w:cs="Courier New"/>
        </w:rPr>
        <w:t>end("center", c("A0 + Diagnosis", "Diagnosis", "Diagnosis + Verif."), col=c(cols[1:3]), lty=c(1,1,1), lwd=c(4,2,2)/2, cex=1.0, inset=0.01, horiz=TRUE)</w:t>
      </w:r>
    </w:p>
    <w:p w:rsidR="00000000" w:rsidRPr="00AA2900" w:rsidRDefault="00AE15E5" w:rsidP="00AA2900">
      <w:pPr>
        <w:pStyle w:val="PlainText"/>
        <w:rPr>
          <w:rFonts w:ascii="Courier New" w:hAnsi="Courier New" w:cs="Courier New"/>
        </w:rPr>
      </w:pPr>
    </w:p>
    <w:p w:rsidR="00AE15E5" w:rsidRPr="00AA2900" w:rsidRDefault="00AE15E5" w:rsidP="00AA2900">
      <w:pPr>
        <w:pStyle w:val="PlainText"/>
        <w:rPr>
          <w:rFonts w:ascii="Courier New" w:hAnsi="Courier New" w:cs="Courier New"/>
        </w:rPr>
      </w:pPr>
    </w:p>
    <w:sectPr w:rsidR="00AE15E5" w:rsidRPr="00AA2900" w:rsidSect="00AA290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6D"/>
    <w:rsid w:val="009B296F"/>
    <w:rsid w:val="00AA2900"/>
    <w:rsid w:val="00AE15E5"/>
    <w:rsid w:val="00B7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3AD599-D95F-48A0-86C3-470E3BAB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290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A290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86</Words>
  <Characters>1189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illo, Jobeth</dc:creator>
  <cp:keywords/>
  <dc:description/>
  <cp:lastModifiedBy>Generillo, Jobeth</cp:lastModifiedBy>
  <cp:revision>2</cp:revision>
  <dcterms:created xsi:type="dcterms:W3CDTF">2019-05-02T08:45:00Z</dcterms:created>
  <dcterms:modified xsi:type="dcterms:W3CDTF">2019-05-02T08:45:00Z</dcterms:modified>
</cp:coreProperties>
</file>